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B0AE2"/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026"/>
        <w:gridCol w:w="660"/>
        <w:gridCol w:w="3581"/>
        <w:gridCol w:w="2266"/>
        <w:gridCol w:w="1697"/>
        <w:gridCol w:w="1807"/>
        <w:gridCol w:w="2352"/>
      </w:tblGrid>
      <w:tr w14:paraId="33011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C28D7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ppendix 5. Expert Characteristics Involved in AI VSP Evaluation</w:t>
            </w:r>
          </w:p>
        </w:tc>
      </w:tr>
      <w:tr w14:paraId="4B847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00337D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Expert ID</w:t>
            </w:r>
          </w:p>
        </w:tc>
        <w:tc>
          <w:tcPr>
            <w:tcW w:w="3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95182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2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0707B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2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B235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Title &amp; Supervisor Level</w:t>
            </w:r>
          </w:p>
        </w:tc>
        <w:tc>
          <w:tcPr>
            <w:tcW w:w="8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8D694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Specialty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A5402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Years of Clinical Experience</w:t>
            </w:r>
          </w:p>
        </w:tc>
        <w:tc>
          <w:tcPr>
            <w:tcW w:w="6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0A25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Years of Teaching Experience</w:t>
            </w:r>
          </w:p>
        </w:tc>
        <w:tc>
          <w:tcPr>
            <w:tcW w:w="8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86E1A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Years of Medical Ethics Teaching/Guidance</w:t>
            </w:r>
          </w:p>
        </w:tc>
      </w:tr>
      <w:tr w14:paraId="22FB2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C4FC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E5C0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57F6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1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EA9B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ief Physician &amp; Master’s Supervisor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5D5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nternal Medicine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089C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13DE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8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1BD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 w14:paraId="3C91C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AF5C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D6B6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D21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174C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Associate Chief Physician &amp; </w:t>
            </w:r>
          </w:p>
          <w:p w14:paraId="035B660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aster’s Supervis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5D0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Surge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78BB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343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00B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 w14:paraId="0333C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8968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A11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F6DB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17B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ief Physician &amp; Master’s Supervis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E2F5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General Medici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60E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13A7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AC9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 w14:paraId="6BE2F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91B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13A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E563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48E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ief Physician &amp; PhD Supervis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DB1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Neurolog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3D0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FF3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D9A4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</w:tr>
      <w:tr w14:paraId="66452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3AD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39F2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4FF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B47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Associate Chief Physician &amp; </w:t>
            </w:r>
          </w:p>
          <w:p w14:paraId="6765908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aster’s Supervis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531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Pediatric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17C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D20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458F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 w14:paraId="27403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9CC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E16C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17E6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DE81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ief Physician &amp; Master’s Superviso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366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ardiovascular Medici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017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E02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66CE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</w:tr>
      <w:tr w14:paraId="28073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B940A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69D67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914F7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2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97768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ief Physician &amp; Master’s Supervisor</w:t>
            </w:r>
          </w:p>
        </w:tc>
        <w:tc>
          <w:tcPr>
            <w:tcW w:w="8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EF500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Nursing &amp; Medical Humanities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1C50D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6FB1A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2BA5C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</w:tbl>
    <w:p w14:paraId="1F60147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5420AE"/>
    <w:rsid w:val="3354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7:49:00Z</dcterms:created>
  <dc:creator>WPS_1667301468</dc:creator>
  <cp:lastModifiedBy>WPS_1667301468</cp:lastModifiedBy>
  <dcterms:modified xsi:type="dcterms:W3CDTF">2025-11-02T07:5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7232D9D7B7D4362A11F8754CBAB5F76_11</vt:lpwstr>
  </property>
  <property fmtid="{D5CDD505-2E9C-101B-9397-08002B2CF9AE}" pid="4" name="KSOTemplateDocerSaveRecord">
    <vt:lpwstr>eyJoZGlkIjoiYmEyZDMxNWRkYmY5MjE3NjUxYTk3ZDA1NDUyNmVkYWEiLCJ1c2VySWQiOiIxNDI5Nzk2OTQ5In0=</vt:lpwstr>
  </property>
</Properties>
</file>